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The significan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cross all traits for the Australia population based on Single Marker Regression Analysis.</w:t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5130" cy="43884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38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otted lines represent the significance cutoff value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3:06:00Z</dcterms:created>
  <dc:creator>wdesales</dc:creator>
  <dc:description/>
  <dc:language>en-US</dc:language>
  <cp:lastModifiedBy>wdesales</cp:lastModifiedBy>
  <dcterms:modified xsi:type="dcterms:W3CDTF">2015-10-09T03:07:00Z</dcterms:modified>
  <cp:revision>1</cp:revision>
  <dc:subject/>
  <dc:title/>
</cp:coreProperties>
</file>